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CB22BD" w14:textId="77777777" w:rsidR="005D3809" w:rsidRPr="004C4D56" w:rsidRDefault="005D3809" w:rsidP="005D3809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4C4D56">
        <w:rPr>
          <w:rFonts w:ascii="Times New Roman" w:hAnsi="Times New Roman" w:cs="Times New Roman"/>
          <w:sz w:val="20"/>
          <w:szCs w:val="20"/>
          <w:lang w:val="en-US"/>
        </w:rPr>
        <w:t>Table xxx: Examined predictors for the occurrence of amput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87"/>
        <w:gridCol w:w="411"/>
        <w:gridCol w:w="2090"/>
        <w:gridCol w:w="3417"/>
      </w:tblGrid>
      <w:tr w:rsidR="004C4D56" w:rsidRPr="004C4D56" w14:paraId="0A7E8E64" w14:textId="77777777" w:rsidTr="00FA0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10008168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2501" w:type="dxa"/>
            <w:gridSpan w:val="2"/>
          </w:tcPr>
          <w:p w14:paraId="7E7136F6" w14:textId="77777777" w:rsidR="005D3809" w:rsidRPr="004C4D56" w:rsidRDefault="005D3809" w:rsidP="00FA010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Subcategories</w:t>
            </w:r>
          </w:p>
        </w:tc>
        <w:tc>
          <w:tcPr>
            <w:tcW w:w="3417" w:type="dxa"/>
          </w:tcPr>
          <w:p w14:paraId="585686CF" w14:textId="77777777" w:rsidR="005D3809" w:rsidRPr="004C4D56" w:rsidRDefault="005D3809" w:rsidP="00FA010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Levels</w:t>
            </w:r>
          </w:p>
        </w:tc>
      </w:tr>
      <w:tr w:rsidR="004C4D56" w:rsidRPr="004C4D56" w14:paraId="29F39E81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342947FA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501" w:type="dxa"/>
            <w:gridSpan w:val="2"/>
          </w:tcPr>
          <w:p w14:paraId="2EBB1DC2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5B717072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male, female</w:t>
            </w:r>
          </w:p>
        </w:tc>
      </w:tr>
      <w:tr w:rsidR="004C4D56" w:rsidRPr="004C4D56" w14:paraId="43A42714" w14:textId="77777777" w:rsidTr="00FA0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02149395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01" w:type="dxa"/>
            <w:gridSpan w:val="2"/>
          </w:tcPr>
          <w:p w14:paraId="6A6E7100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29F1FDD9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[years]</w:t>
            </w:r>
          </w:p>
        </w:tc>
      </w:tr>
      <w:tr w:rsidR="004C4D56" w:rsidRPr="004C4D56" w14:paraId="6DCC3D48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7E38EEEF" w14:textId="4EEBDA69" w:rsidR="005D3809" w:rsidRPr="004C4D56" w:rsidRDefault="00445EE2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Mechanism of Trauma</w:t>
            </w:r>
          </w:p>
        </w:tc>
        <w:tc>
          <w:tcPr>
            <w:tcW w:w="2501" w:type="dxa"/>
            <w:gridSpan w:val="2"/>
          </w:tcPr>
          <w:p w14:paraId="693344DA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6EE54D1D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traffic, work, sports</w:t>
            </w:r>
          </w:p>
        </w:tc>
      </w:tr>
      <w:tr w:rsidR="004C4D56" w:rsidRPr="004C4D56" w14:paraId="2A7F73B6" w14:textId="77777777" w:rsidTr="00FA0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4F57D4CA" w14:textId="3D9E3719" w:rsidR="005D3809" w:rsidRPr="004C4D56" w:rsidRDefault="00445EE2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Type of trauma</w:t>
            </w:r>
            <w:r w:rsidR="005D3809" w:rsidRPr="004C4D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01" w:type="dxa"/>
            <w:gridSpan w:val="2"/>
          </w:tcPr>
          <w:p w14:paraId="778B16EE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2DFBA897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blunt, penetrating</w:t>
            </w:r>
          </w:p>
        </w:tc>
      </w:tr>
      <w:tr w:rsidR="004C4D56" w:rsidRPr="004C4D56" w14:paraId="519E3E17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7686D233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Vascular trauma type</w:t>
            </w:r>
          </w:p>
        </w:tc>
        <w:tc>
          <w:tcPr>
            <w:tcW w:w="2501" w:type="dxa"/>
            <w:gridSpan w:val="2"/>
          </w:tcPr>
          <w:p w14:paraId="2D3ADA80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45DD3099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section, disruption, occlusion, partial lesion</w:t>
            </w:r>
          </w:p>
        </w:tc>
      </w:tr>
      <w:tr w:rsidR="004C4D56" w:rsidRPr="004C4D56" w14:paraId="7C36E1B5" w14:textId="77777777" w:rsidTr="00FA0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3EC0D066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Popliteal segment</w:t>
            </w:r>
          </w:p>
        </w:tc>
        <w:tc>
          <w:tcPr>
            <w:tcW w:w="2501" w:type="dxa"/>
            <w:gridSpan w:val="2"/>
          </w:tcPr>
          <w:p w14:paraId="06079CF2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6D1C92C1" w14:textId="7473879F" w:rsidR="005D3809" w:rsidRPr="004C4D56" w:rsidRDefault="00490503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the knee, below the knee</w:t>
            </w:r>
          </w:p>
        </w:tc>
      </w:tr>
      <w:tr w:rsidR="004C4D56" w:rsidRPr="004C4D56" w14:paraId="31E9E768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72A1EAFF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Vascular revision</w:t>
            </w:r>
          </w:p>
        </w:tc>
        <w:tc>
          <w:tcPr>
            <w:tcW w:w="2501" w:type="dxa"/>
            <w:gridSpan w:val="2"/>
          </w:tcPr>
          <w:p w14:paraId="48C132EC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17" w:type="dxa"/>
          </w:tcPr>
          <w:p w14:paraId="36CB5789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4C4D56" w:rsidRPr="004C4D56" w14:paraId="1E455FF8" w14:textId="77777777" w:rsidTr="00FA0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0A063ED7" w14:textId="1014CEF1" w:rsidR="005D3809" w:rsidRPr="004C4D56" w:rsidRDefault="00490503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bCs w:val="0"/>
                <w:sz w:val="20"/>
                <w:szCs w:val="20"/>
              </w:rPr>
              <w:t>Ischemia time &gt;6h</w:t>
            </w:r>
          </w:p>
        </w:tc>
        <w:tc>
          <w:tcPr>
            <w:tcW w:w="2501" w:type="dxa"/>
            <w:gridSpan w:val="2"/>
          </w:tcPr>
          <w:p w14:paraId="2CA567EB" w14:textId="7D4DECCF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17" w:type="dxa"/>
          </w:tcPr>
          <w:p w14:paraId="6090637B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4C4D56" w:rsidRPr="004C4D56" w14:paraId="2D385BDF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667F715A" w14:textId="6233EE68" w:rsidR="005D3809" w:rsidRPr="004C4D56" w:rsidRDefault="00490503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C4D56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Delayed revascularization</w:t>
            </w:r>
            <w:r w:rsidRPr="004C4D5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4C4D56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(&gt;12 h after trauma)</w:t>
            </w:r>
          </w:p>
        </w:tc>
        <w:tc>
          <w:tcPr>
            <w:tcW w:w="2501" w:type="dxa"/>
            <w:gridSpan w:val="2"/>
          </w:tcPr>
          <w:p w14:paraId="422C75BE" w14:textId="3182CA05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17" w:type="dxa"/>
          </w:tcPr>
          <w:p w14:paraId="3EADD104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4C4D56" w:rsidRPr="004C4D56" w14:paraId="69E77628" w14:textId="77777777" w:rsidTr="00FA0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6629568C" w14:textId="192D3F87" w:rsidR="005D3809" w:rsidRPr="004C4D56" w:rsidRDefault="004E1B8E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Concomitant</w:t>
            </w:r>
            <w:r w:rsidR="005D3809" w:rsidRPr="004C4D56">
              <w:rPr>
                <w:rFonts w:ascii="Times New Roman" w:hAnsi="Times New Roman" w:cs="Times New Roman"/>
                <w:sz w:val="20"/>
                <w:szCs w:val="20"/>
              </w:rPr>
              <w:t xml:space="preserve"> injury</w:t>
            </w:r>
          </w:p>
        </w:tc>
        <w:tc>
          <w:tcPr>
            <w:tcW w:w="2501" w:type="dxa"/>
            <w:gridSpan w:val="2"/>
          </w:tcPr>
          <w:p w14:paraId="5AEA1F36" w14:textId="57B63CCF" w:rsidR="005D3809" w:rsidRPr="004C4D56" w:rsidRDefault="004E1B8E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b/>
                <w:sz w:val="20"/>
                <w:szCs w:val="20"/>
              </w:rPr>
              <w:t>Bone injury</w:t>
            </w:r>
          </w:p>
        </w:tc>
        <w:tc>
          <w:tcPr>
            <w:tcW w:w="3417" w:type="dxa"/>
          </w:tcPr>
          <w:p w14:paraId="62BC391A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4C4D56" w:rsidRPr="004C4D56" w14:paraId="632F9507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6FACC2F5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11" w:type="dxa"/>
          </w:tcPr>
          <w:p w14:paraId="51C01675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90" w:type="dxa"/>
          </w:tcPr>
          <w:p w14:paraId="512A5E3F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b/>
                <w:sz w:val="20"/>
                <w:szCs w:val="20"/>
              </w:rPr>
              <w:t>Luxation</w:t>
            </w:r>
          </w:p>
        </w:tc>
        <w:tc>
          <w:tcPr>
            <w:tcW w:w="3417" w:type="dxa"/>
          </w:tcPr>
          <w:p w14:paraId="616E6543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4C4D56" w:rsidRPr="004C4D56" w14:paraId="246E52C8" w14:textId="77777777" w:rsidTr="00FA0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337517A4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11" w:type="dxa"/>
          </w:tcPr>
          <w:p w14:paraId="2E18D036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90" w:type="dxa"/>
          </w:tcPr>
          <w:p w14:paraId="08F87519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b/>
                <w:sz w:val="20"/>
                <w:szCs w:val="20"/>
              </w:rPr>
              <w:t>Fracture</w:t>
            </w:r>
          </w:p>
        </w:tc>
        <w:tc>
          <w:tcPr>
            <w:tcW w:w="3417" w:type="dxa"/>
          </w:tcPr>
          <w:p w14:paraId="3EB0EC84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4C4D56" w:rsidRPr="004C4D56" w14:paraId="1EAFE330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376A796E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01" w:type="dxa"/>
            <w:gridSpan w:val="2"/>
          </w:tcPr>
          <w:p w14:paraId="0AC14256" w14:textId="09BD3E0D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nous </w:t>
            </w:r>
            <w:r w:rsidR="004E1B8E" w:rsidRPr="004C4D56">
              <w:rPr>
                <w:rFonts w:ascii="Times New Roman" w:hAnsi="Times New Roman" w:cs="Times New Roman"/>
                <w:b/>
                <w:sz w:val="20"/>
                <w:szCs w:val="20"/>
              </w:rPr>
              <w:t>injury</w:t>
            </w:r>
          </w:p>
        </w:tc>
        <w:tc>
          <w:tcPr>
            <w:tcW w:w="3417" w:type="dxa"/>
          </w:tcPr>
          <w:p w14:paraId="331A9AC2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4C4D56" w:rsidRPr="004C4D56" w14:paraId="29D214D0" w14:textId="77777777" w:rsidTr="00FA0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5CAB72B1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501" w:type="dxa"/>
            <w:gridSpan w:val="2"/>
          </w:tcPr>
          <w:p w14:paraId="385BCA5E" w14:textId="04B5E490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ural </w:t>
            </w:r>
            <w:r w:rsidR="004E1B8E" w:rsidRPr="004C4D56">
              <w:rPr>
                <w:rFonts w:ascii="Times New Roman" w:hAnsi="Times New Roman" w:cs="Times New Roman"/>
                <w:b/>
                <w:sz w:val="20"/>
                <w:szCs w:val="20"/>
              </w:rPr>
              <w:t>injury</w:t>
            </w:r>
          </w:p>
        </w:tc>
        <w:tc>
          <w:tcPr>
            <w:tcW w:w="3417" w:type="dxa"/>
          </w:tcPr>
          <w:p w14:paraId="346F385D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4C4D56" w:rsidRPr="004C4D56" w14:paraId="62EFF06F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6094B8E8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Fasciotomy</w:t>
            </w:r>
          </w:p>
        </w:tc>
        <w:tc>
          <w:tcPr>
            <w:tcW w:w="2501" w:type="dxa"/>
            <w:gridSpan w:val="2"/>
          </w:tcPr>
          <w:p w14:paraId="448696DD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7A567C6A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4C4D56" w:rsidRPr="004C4D56" w14:paraId="66177428" w14:textId="77777777" w:rsidTr="00FA0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2CEF4D16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Rutherford category of ischemia</w:t>
            </w:r>
          </w:p>
        </w:tc>
        <w:tc>
          <w:tcPr>
            <w:tcW w:w="2501" w:type="dxa"/>
            <w:gridSpan w:val="2"/>
          </w:tcPr>
          <w:p w14:paraId="736D0162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37DAF5E0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I, IIa, IIb, III</w:t>
            </w:r>
          </w:p>
        </w:tc>
      </w:tr>
      <w:tr w:rsidR="004C4D56" w:rsidRPr="004C4D56" w14:paraId="6EF6F5B6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2CCFFDF2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MESS Score</w:t>
            </w:r>
          </w:p>
        </w:tc>
        <w:tc>
          <w:tcPr>
            <w:tcW w:w="2501" w:type="dxa"/>
            <w:gridSpan w:val="2"/>
          </w:tcPr>
          <w:p w14:paraId="424DF778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441B862B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4C4D56" w:rsidRPr="004C4D56" w14:paraId="44AA6196" w14:textId="77777777" w:rsidTr="00FA0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133D3C02" w14:textId="77777777" w:rsidR="005D3809" w:rsidRPr="004C4D56" w:rsidRDefault="005D3809" w:rsidP="00FA0103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 xml:space="preserve">Myoglobin </w:t>
            </w:r>
            <w:r w:rsidRPr="004C4D56">
              <w:rPr>
                <w:rFonts w:ascii="Times New Roman" w:hAnsi="Times New Roman" w:cs="Times New Roman"/>
                <w:b w:val="0"/>
                <w:sz w:val="20"/>
                <w:szCs w:val="20"/>
              </w:rPr>
              <w:t>[maximum posttraumatic]</w:t>
            </w:r>
          </w:p>
        </w:tc>
        <w:tc>
          <w:tcPr>
            <w:tcW w:w="2501" w:type="dxa"/>
            <w:gridSpan w:val="2"/>
          </w:tcPr>
          <w:p w14:paraId="2F33D9FE" w14:textId="77777777" w:rsidR="005D3809" w:rsidRPr="004C4D56" w:rsidRDefault="005D3809" w:rsidP="00FA01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733EA0C4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[nMol/L]</w:t>
            </w:r>
          </w:p>
        </w:tc>
      </w:tr>
      <w:tr w:rsidR="004C4D56" w:rsidRPr="004C4D56" w14:paraId="5F06A5F2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576E7E00" w14:textId="77777777" w:rsidR="005D3809" w:rsidRPr="004C4D56" w:rsidRDefault="005D3809" w:rsidP="00FA01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 xml:space="preserve">Creatinine kinase </w:t>
            </w:r>
            <w:r w:rsidRPr="004C4D56">
              <w:rPr>
                <w:rFonts w:ascii="Times New Roman" w:hAnsi="Times New Roman" w:cs="Times New Roman"/>
                <w:b w:val="0"/>
                <w:sz w:val="20"/>
                <w:szCs w:val="20"/>
              </w:rPr>
              <w:t>[maximum posttraumatic]</w:t>
            </w:r>
          </w:p>
        </w:tc>
        <w:tc>
          <w:tcPr>
            <w:tcW w:w="2501" w:type="dxa"/>
            <w:gridSpan w:val="2"/>
          </w:tcPr>
          <w:p w14:paraId="44E49CEB" w14:textId="77777777" w:rsidR="005D3809" w:rsidRPr="004C4D56" w:rsidRDefault="005D3809" w:rsidP="00FA01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1164B1D3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[U/L]</w:t>
            </w:r>
          </w:p>
        </w:tc>
      </w:tr>
      <w:tr w:rsidR="004C4D56" w:rsidRPr="004C4D56" w14:paraId="468F0E38" w14:textId="77777777" w:rsidTr="00FA0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1D191AE5" w14:textId="77777777" w:rsidR="005D3809" w:rsidRPr="004C4D56" w:rsidRDefault="005D3809" w:rsidP="00FA010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Acute kidney injury</w:t>
            </w:r>
          </w:p>
        </w:tc>
        <w:tc>
          <w:tcPr>
            <w:tcW w:w="2501" w:type="dxa"/>
            <w:gridSpan w:val="2"/>
          </w:tcPr>
          <w:p w14:paraId="67297ED5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3DF3A1B2" w14:textId="77777777" w:rsidR="005D3809" w:rsidRPr="004C4D56" w:rsidRDefault="005D3809" w:rsidP="00FA010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4C4D56" w:rsidRPr="004C4D56" w14:paraId="41F75FC8" w14:textId="77777777" w:rsidTr="00FA0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7" w:type="dxa"/>
          </w:tcPr>
          <w:p w14:paraId="79214B0A" w14:textId="77777777" w:rsidR="005D3809" w:rsidRPr="004C4D56" w:rsidRDefault="005D3809" w:rsidP="00FA01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 xml:space="preserve">eGFR </w:t>
            </w:r>
            <w:r w:rsidRPr="004C4D56">
              <w:rPr>
                <w:rFonts w:ascii="Times New Roman" w:hAnsi="Times New Roman" w:cs="Times New Roman"/>
                <w:b w:val="0"/>
                <w:sz w:val="20"/>
                <w:szCs w:val="20"/>
              </w:rPr>
              <w:t>[minimum posttraumatic]</w:t>
            </w:r>
          </w:p>
        </w:tc>
        <w:tc>
          <w:tcPr>
            <w:tcW w:w="2501" w:type="dxa"/>
            <w:gridSpan w:val="2"/>
          </w:tcPr>
          <w:p w14:paraId="0D48B087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7" w:type="dxa"/>
          </w:tcPr>
          <w:p w14:paraId="38A8E21E" w14:textId="77777777" w:rsidR="005D3809" w:rsidRPr="004C4D56" w:rsidRDefault="005D3809" w:rsidP="00FA010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4D56">
              <w:rPr>
                <w:rFonts w:ascii="Times New Roman" w:hAnsi="Times New Roman" w:cs="Times New Roman"/>
                <w:sz w:val="20"/>
                <w:szCs w:val="20"/>
              </w:rPr>
              <w:t>mL/min/1.72m</w:t>
            </w:r>
            <w:r w:rsidRPr="004C4D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bookmarkEnd w:id="0"/>
    </w:tbl>
    <w:p w14:paraId="7F95CA68" w14:textId="77777777" w:rsidR="00533E12" w:rsidRPr="004C4D56" w:rsidRDefault="004C4D56"/>
    <w:sectPr w:rsidR="00533E12" w:rsidRPr="004C4D56" w:rsidSect="00AA26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809"/>
    <w:rsid w:val="00014F02"/>
    <w:rsid w:val="0006058A"/>
    <w:rsid w:val="00141AD9"/>
    <w:rsid w:val="00186ACC"/>
    <w:rsid w:val="001C37A2"/>
    <w:rsid w:val="00235CFE"/>
    <w:rsid w:val="00254270"/>
    <w:rsid w:val="002561D8"/>
    <w:rsid w:val="002D63D6"/>
    <w:rsid w:val="002F2CA0"/>
    <w:rsid w:val="0039309F"/>
    <w:rsid w:val="00442B7F"/>
    <w:rsid w:val="00445EE2"/>
    <w:rsid w:val="00461D63"/>
    <w:rsid w:val="00490503"/>
    <w:rsid w:val="004C2564"/>
    <w:rsid w:val="004C4D56"/>
    <w:rsid w:val="004E1B8E"/>
    <w:rsid w:val="0054548E"/>
    <w:rsid w:val="00562D69"/>
    <w:rsid w:val="005D3809"/>
    <w:rsid w:val="006F31C9"/>
    <w:rsid w:val="00742821"/>
    <w:rsid w:val="009126B7"/>
    <w:rsid w:val="00953260"/>
    <w:rsid w:val="00AA2642"/>
    <w:rsid w:val="00AD2091"/>
    <w:rsid w:val="00B06EF8"/>
    <w:rsid w:val="00B40823"/>
    <w:rsid w:val="00B470F5"/>
    <w:rsid w:val="00B64CFB"/>
    <w:rsid w:val="00C27422"/>
    <w:rsid w:val="00C369E0"/>
    <w:rsid w:val="00C552C5"/>
    <w:rsid w:val="00CB1014"/>
    <w:rsid w:val="00DE1CB5"/>
    <w:rsid w:val="00F043F5"/>
    <w:rsid w:val="00F8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B7482"/>
  <w15:chartTrackingRefBased/>
  <w15:docId w15:val="{4FF798E4-646A-D04B-BE84-6BC8B7201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80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3809"/>
    <w:rPr>
      <w:sz w:val="22"/>
      <w:szCs w:val="22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D3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809"/>
    <w:rPr>
      <w:rFonts w:ascii="Times New Roman" w:eastAsia="Times New Roman" w:hAnsi="Times New Roman" w:cs="Times New Roman"/>
      <w:sz w:val="20"/>
      <w:szCs w:val="20"/>
      <w:lang w:val="de-AT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809"/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PlainTable2">
    <w:name w:val="Plain Table 2"/>
    <w:basedOn w:val="TableNormal"/>
    <w:uiPriority w:val="42"/>
    <w:rsid w:val="005D3809"/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84397</dc:creator>
  <cp:keywords/>
  <dc:description/>
  <cp:lastModifiedBy>Chithra M.</cp:lastModifiedBy>
  <cp:revision>3</cp:revision>
  <cp:lastPrinted>2022-03-27T16:08:00Z</cp:lastPrinted>
  <dcterms:created xsi:type="dcterms:W3CDTF">2022-03-27T16:05:00Z</dcterms:created>
  <dcterms:modified xsi:type="dcterms:W3CDTF">2022-11-24T08:34:00Z</dcterms:modified>
</cp:coreProperties>
</file>